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90"/>
      <w:bookmarkStart w:id="1" w:name="OLE_LINK89"/>
      <w:bookmarkEnd w:id="0"/>
      <w:bookmarkEnd w:id="1"/>
      <w:r>
        <w:rPr>
          <w:rFonts w:cs="Times New Roman" w:ascii="Times New Roman" w:hAnsi="Times New Roman"/>
          <w:b/>
          <w:caps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able</w:t>
      </w:r>
      <w:r>
        <w:rPr>
          <w:rFonts w:eastAsia="宋体;SimSun" w:cs="Times New Roman" w:ascii="Times New Roman" w:hAnsi="Times New Roman"/>
          <w:b/>
          <w:cap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aps/>
          <w:color w:val="000000"/>
          <w:kern w:val="0"/>
          <w:szCs w:val="21"/>
        </w:rPr>
        <w:t>s1</w:t>
      </w:r>
      <w:r>
        <w:rPr>
          <w:rFonts w:eastAsia="宋体;SimSun" w:cs="Times New Roman" w:ascii="Times New Roman" w:hAnsi="Times New Roman"/>
          <w:b/>
          <w:caps/>
          <w:color w:val="000000"/>
          <w:kern w:val="0"/>
          <w:szCs w:val="21"/>
        </w:rPr>
        <w:t xml:space="preserve"> </w:t>
      </w:r>
      <w:r>
        <w:rPr/>
        <w:t>Primer sequences for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862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e</w:t>
              </w:r>
            </w:hyperlink>
            <w:r>
              <w:rPr>
                <w:rFonts w:cs="Times New Roman" w:ascii="Times New Roman" w:hAnsi="Times New Roman"/>
                <w:szCs w:val="21"/>
              </w:rPr>
              <w:t>IF5B forward</w:t>
            </w:r>
          </w:p>
        </w:tc>
        <w:tc>
          <w:tcPr>
            <w:tcW w:w="58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AGAAGCCAGAGCCAG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IF5B rever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ATCCAATCCAGCATCC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 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 rever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GAAGGTCGGAGTCAA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CCTGGAAGATGGTGAT</w:t>
            </w:r>
          </w:p>
        </w:tc>
      </w:tr>
      <w:tr>
        <w:trPr>
          <w:trHeight w:val="251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SAP1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GAAGATGAGCAGGAT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AP1 rever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AAGACTGAATGCGAG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RFGEF1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CCTCCATCTCCTGTAA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RFGEF1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586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CCACCGCATCTCTCTGT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AP39 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HGAP39 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6V1C1 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6V1C1 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ZW2 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ZW2 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1orf45 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1orf45 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2orf11 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2orf11 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2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2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C2D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EC2D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TM7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TM7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PP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PP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AF13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AF13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T1L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MT1L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C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C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PH2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PH2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CC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CC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49B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49B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60A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60A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L3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NL3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R2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R2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ARS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ARS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S8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S8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0020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0020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0196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AA0196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A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A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I67IP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I67IP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C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BN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BN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L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L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MAF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MAF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DCD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DCD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PC3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PC3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O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NO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S7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S7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PK2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PK2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S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S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5A32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25A32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8A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8A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HG4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HG4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B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SB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S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S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65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65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67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MEM67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MT6forward</w:t>
            </w:r>
          </w:p>
          <w:p>
            <w:pPr>
              <w:pStyle w:val="Normal"/>
              <w:tabs>
                <w:tab w:val="clear" w:pos="420"/>
                <w:tab w:val="left" w:pos="1653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MT6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E2E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BE2E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TP23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TP23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DR12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DR12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WHAZ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WHAZ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FAND1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FAND1rever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X2forward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HX2reverse</w:t>
            </w:r>
          </w:p>
        </w:tc>
        <w:tc>
          <w:tcPr>
            <w:tcW w:w="5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AAGTTCCACTCCTAC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CCCTCTGTCTGGT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GTCTTGGTTGGCTTG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GACTGCTTGATTGGA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AGTCTCTTCACCGA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AAGCACCACCTCCTTG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TGAGTAGCACGACC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TGAGTAGCACGACC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CGGTAGTTCCATTAGC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GTTTCTTTCGTTCTTC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CACCAGGCAAAGAAG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CACACGCAGAATCAC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CCAAGAACTGGACATCA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AATAGGCACACTCTCC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CAACTACAGCGCCTA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TCTGTGGACTGGGTT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GCTCTTTGGAGGTGA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TGAACTGATGGGATG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TGAGGTCCCACGAGA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CCATTTTCCACTGCT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GATGTGCTGAAAACA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GTGGTGGATTCTTAG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CCAAAGGCAAGTCAGA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CTGTCCCCATCTCCA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ACGACAGGGTCAAAG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CTCAGCAGCACCACA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TTTTCATTCCTGGT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TTCCTCACTTGCCTG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TCTCCCACCCAGCATC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GGTTTTCAGCATTGG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AGCCAAAGATGTACC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TTTATCCTGTTCCCAG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CTGCCATAAGCGGTA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CAAACTCCTTTTCCA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AGGCACAGGAGACGA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GACAGGATGGAGAA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TGTGCGAGTGGAGAA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GGAATGGTCAGGTGG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TCAAACAGGCAAAAC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AAATCATAGCACACC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CATTTGATTGTATTG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TCTTGGGCGTGTTCT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CTTTCGCTTGGCAGT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GTAGGCACTTCAATA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TCGCCCATCAAGACA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ATCGTTGCCCTTTTC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ATCGGACACTAACA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GCCTCTCCAAAAA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AGGAGAATGTCAAGAG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CACAAGAGTTCCGTAG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TGGCTTTTCCCGAAC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GCTTCTTGGACTCAA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CATCCAAAACTCTG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ACCACCACCTCGTCC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AGGGGCAAAATGGAA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TGAGGGGCTGAAAATA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GCCCTGCTTCTGTT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TTGCTACTTGCTGCT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CAGGTTCCACGAGT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CCCAGCAAGAGTAGG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TGGGACTTCAGATACGC</w:t>
            </w:r>
          </w:p>
          <w:p>
            <w:pPr>
              <w:pStyle w:val="Normal"/>
              <w:tabs>
                <w:tab w:val="clear" w:pos="420"/>
                <w:tab w:val="left" w:pos="3396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GTTTTTCCTCCTTTG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TGCCCTTGCCTGGT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CCTGTATTTGCCTT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GGCTGCATTCTGTGA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AATTCTTCTCCTTG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CACGCAACTGCTCA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CTCAATCAGCCATTC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TGGACTACGGGGACT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TGTCGGTGTGGGGAGT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TTATTTTTCACGGTTC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TGCTGACCAAGGAGA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TGGGGGTAGGGGACTT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TCGCAAGGTCAGGAG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ACCCCTACCTGAAG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AAGTAATCGTCCTTG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CCAATGAGGAAAGCA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TGCCGATGACTGAAA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ATGCGATACCTTT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CAATAGTCACCCCAA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AGACAGCAGGATGGA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AGGTCGCTCCCAAT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TCGTTTCCACCCCAC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GAGGCTGGTGTCTGC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AAGGCGATAACATC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GGTCGGCAGGATT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CAAAAATGCCAAGTT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CTGAGACAAGCTGAC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TTCTCAATCCCTGC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TTCCTCTGCCCCTTT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ACGGAAGGTGCTGAG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ATAGGATGTGTTGGTTG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ACACAGAAGCAGGGAGT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CCTTTCCATCGTTTAC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GAAAGGAATCGGCACA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CGGATAGGGAGTCGTA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bes.pw.usda.gov/batchprimer3/batch_primers/58.32.217.78_1449208657/58.32.217.78_14492086571.html" TargetMode="External"/><Relationship Id="rId3" Type="http://schemas.openxmlformats.org/officeDocument/2006/relationships/hyperlink" Target="http://probes.pw.usda.gov/batchprimer3/batch_primers/58.32.217.78_1449208657/58.32.217.78_14492086571.html" TargetMode="External"/><Relationship Id="rId4" Type="http://schemas.openxmlformats.org/officeDocument/2006/relationships/hyperlink" Target="http://probes.pw.usda.gov/batchprimer3/batch_primers/58.32.217.78_1449208657/58.32.217.78_14492086572.html" TargetMode="External"/><Relationship Id="rId5" Type="http://schemas.openxmlformats.org/officeDocument/2006/relationships/hyperlink" Target="http://probes.pw.usda.gov/batchprimer3/batch_primers/58.32.217.78_1449208657/58.32.217.78_14492086572.html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 Primer sequences for real-time PCR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8:05:00Z</dcterms:created>
  <dc:creator>renhao</dc:creator>
  <dc:description/>
  <dc:language>en-US</dc:language>
  <cp:lastModifiedBy>renhao</cp:lastModifiedBy>
  <dcterms:modified xsi:type="dcterms:W3CDTF">2016-07-29T08:05:00Z</dcterms:modified>
  <cp:revision>1</cp:revision>
  <dc:subject/>
  <dc:title/>
</cp:coreProperties>
</file>